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A04FD" w14:textId="64612F21" w:rsidR="00742223" w:rsidRPr="00742223" w:rsidRDefault="00742223" w:rsidP="0074222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85C8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328F2">
        <w:rPr>
          <w:rFonts w:ascii="Times New Roman" w:hAnsi="Times New Roman" w:cs="Times New Roman"/>
          <w:b/>
          <w:sz w:val="24"/>
          <w:szCs w:val="24"/>
        </w:rPr>
        <w:t>.</w:t>
      </w:r>
      <w:r w:rsidRPr="003328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scriptive statistics of cultured bacteria across </w:t>
      </w:r>
      <w:r w:rsidR="004C0E94">
        <w:rPr>
          <w:rFonts w:ascii="Times New Roman" w:hAnsi="Times New Roman" w:cs="Times New Roman"/>
          <w:b/>
          <w:bCs/>
          <w:sz w:val="24"/>
          <w:szCs w:val="24"/>
          <w:lang w:val="en-GB"/>
        </w:rPr>
        <w:t>thirtee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udy species and water samples</w:t>
      </w:r>
      <w:r w:rsidRPr="003C1A2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tistics include sample size (N), mean and standard deviation (</w:t>
      </w:r>
      <w:r w:rsidRPr="00E16517">
        <w:rPr>
          <w:rFonts w:ascii="Times New Roman" w:hAnsi="Times New Roman" w:cs="Times New Roman"/>
          <w:sz w:val="24"/>
          <w:szCs w:val="24"/>
        </w:rPr>
        <w:t>X̅±SD</w:t>
      </w:r>
      <w:r>
        <w:rPr>
          <w:rFonts w:ascii="Times New Roman" w:hAnsi="Times New Roman" w:cs="Times New Roman"/>
          <w:sz w:val="24"/>
          <w:szCs w:val="24"/>
        </w:rPr>
        <w:t>) and Range (minimum – maximum).</w:t>
      </w:r>
      <w:r w:rsidR="00050A04">
        <w:rPr>
          <w:rFonts w:ascii="Times New Roman" w:hAnsi="Times New Roman" w:cs="Times New Roman"/>
          <w:sz w:val="24"/>
          <w:szCs w:val="24"/>
        </w:rPr>
        <w:t xml:space="preserve"> Sample types are wet-nester (WN), dry-nester (DN) and water sample (WS).</w:t>
      </w:r>
    </w:p>
    <w:tbl>
      <w:tblPr>
        <w:tblStyle w:val="TableGrid"/>
        <w:tblW w:w="5571" w:type="pct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6"/>
        <w:gridCol w:w="1110"/>
        <w:gridCol w:w="513"/>
        <w:gridCol w:w="2641"/>
        <w:gridCol w:w="2647"/>
        <w:gridCol w:w="2644"/>
        <w:gridCol w:w="3421"/>
      </w:tblGrid>
      <w:tr w:rsidR="00050A04" w:rsidRPr="00E16517" w14:paraId="2E9DCE2A" w14:textId="77777777" w:rsidTr="00413874">
        <w:trPr>
          <w:jc w:val="center"/>
        </w:trPr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EFDC4" w14:textId="3A0E6ABB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65556" w14:textId="77777777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A29C4" w14:textId="246E0FF1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0E458" w14:textId="77777777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olytic bacteria</w:t>
            </w:r>
          </w:p>
        </w:tc>
        <w:tc>
          <w:tcPr>
            <w:tcW w:w="19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50140" w14:textId="77777777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Non-haemolytic bacteria</w:t>
            </w:r>
          </w:p>
        </w:tc>
      </w:tr>
      <w:tr w:rsidR="00050A04" w:rsidRPr="00E16517" w14:paraId="4ED95DE2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right w:val="nil"/>
            </w:tcBorders>
          </w:tcPr>
          <w:p w14:paraId="76FAF9E5" w14:textId="34765101" w:rsidR="00050A04" w:rsidRPr="00E16517" w:rsidRDefault="00812200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</w:tcPr>
          <w:p w14:paraId="611BAE1D" w14:textId="20F935EC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</w:tcPr>
          <w:p w14:paraId="1551C1D3" w14:textId="49E49457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</w:tcPr>
          <w:p w14:paraId="7C858A66" w14:textId="77777777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X̅±SD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</w:tcPr>
          <w:p w14:paraId="2A1B6796" w14:textId="77777777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</w:tcPr>
          <w:p w14:paraId="7861BB22" w14:textId="77777777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X̅±SD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</w:tcPr>
          <w:p w14:paraId="5854F8CB" w14:textId="77777777" w:rsidR="00050A04" w:rsidRPr="00E16517" w:rsidRDefault="00050A0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050A04" w:rsidRPr="00E16517" w14:paraId="779218E1" w14:textId="77777777" w:rsidTr="00413874">
        <w:trPr>
          <w:jc w:val="center"/>
        </w:trPr>
        <w:tc>
          <w:tcPr>
            <w:tcW w:w="828" w:type="pct"/>
            <w:tcBorders>
              <w:left w:val="nil"/>
              <w:bottom w:val="nil"/>
              <w:right w:val="nil"/>
            </w:tcBorders>
          </w:tcPr>
          <w:p w14:paraId="18ECAE06" w14:textId="50A336FF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G</w:t>
            </w:r>
            <w:r w:rsidRPr="00F60A7A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reat-crested grebe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</w:tcPr>
          <w:p w14:paraId="7DB2FFA6" w14:textId="0DE4795B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165" w:type="pct"/>
            <w:tcBorders>
              <w:left w:val="nil"/>
              <w:bottom w:val="nil"/>
              <w:right w:val="nil"/>
            </w:tcBorders>
          </w:tcPr>
          <w:p w14:paraId="4ADCDCFE" w14:textId="7DF36693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</w:tcPr>
          <w:p w14:paraId="1616DAB0" w14:textId="2DBB45B4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762 488 ± 12 788 564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</w:tcPr>
          <w:p w14:paraId="05D04052" w14:textId="046DDEEA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21404DFA" w14:textId="060D664B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906 476 ± 78 007 120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</w:tcPr>
          <w:p w14:paraId="3AFC2E89" w14:textId="4B19EFF6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000 – 455 000 000</w:t>
            </w:r>
          </w:p>
        </w:tc>
      </w:tr>
      <w:tr w:rsidR="00050A04" w:rsidRPr="00E16517" w14:paraId="4CA5FFCD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AD16B25" w14:textId="5FBAA05A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L</w:t>
            </w:r>
            <w:r w:rsidRPr="00F60A7A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ittle greb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2D77806D" w14:textId="3865617F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0F084A94" w14:textId="57067306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4C21C4F7" w14:textId="30E7175F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68E1039" w14:textId="2C785854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7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311220A" w14:textId="1FE14690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486 812 ± 29 662 74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353B079" w14:textId="205CD70F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0 – 68 375 000</w:t>
            </w:r>
          </w:p>
        </w:tc>
      </w:tr>
      <w:tr w:rsidR="00050A04" w:rsidRPr="00E16517" w14:paraId="35F623D0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17534041" w14:textId="0001A495" w:rsidR="00050A04" w:rsidRDefault="00F11032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</w:t>
            </w:r>
            <w:r w:rsidR="00050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50A04"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34E2DA6C" w14:textId="564A2DD0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6FD4BCDA" w14:textId="5C86A7DE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4F5DDCB9" w14:textId="042AB04C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536 ± 12 27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EE983D7" w14:textId="74BA05CF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48 0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F73B8C1" w14:textId="1F7DCADD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800 ± 157 89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583A24C" w14:textId="37DC5315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 – 818 000</w:t>
            </w:r>
          </w:p>
        </w:tc>
      </w:tr>
      <w:tr w:rsidR="00050A04" w:rsidRPr="00E16517" w14:paraId="3DF70B27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EC8B31C" w14:textId="4AA26156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ylag goos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6A12844E" w14:textId="36BC0F55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348C1D21" w14:textId="7DE234DA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7E463A4D" w14:textId="1F2E2DD4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000 ± 17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7378877" w14:textId="49A0EE30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87B3E08" w14:textId="3DDE8EEA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721 466 ± 2 194 12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0B079BF7" w14:textId="1E1D7AEE" w:rsidR="00050A04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400 – 4 200 000</w:t>
            </w:r>
          </w:p>
        </w:tc>
      </w:tr>
      <w:tr w:rsidR="00050A04" w:rsidRPr="00E16517" w14:paraId="62E4D867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3F394A7" w14:textId="7D81E69A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tle bitter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0CAD1A04" w14:textId="67A50A8A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329A6D36" w14:textId="636AA0F1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695C8057" w14:textId="5BD4F5DD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CB46DA3" w14:textId="13E90737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0DECC7F" w14:textId="6DC679FB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0E580C84" w14:textId="72428A71" w:rsidR="00050A04" w:rsidRPr="00E16517" w:rsidRDefault="00050A04" w:rsidP="00050A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</w:tr>
      <w:tr w:rsidR="00962F4E" w:rsidRPr="00E16517" w14:paraId="3338BA5D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04EC6F5" w14:textId="38053553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ar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0F3D3891" w14:textId="3ADB8260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693348D1" w14:textId="122572D2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6F7D7362" w14:textId="41B2A2E1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5040 ± 70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AC06FB0" w14:textId="7D1F5B3D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3897ACC" w14:textId="36FC3AA2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6 035 ± 938 98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4C389F01" w14:textId="05621BEB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0 –1 330 000</w:t>
            </w:r>
          </w:p>
        </w:tc>
      </w:tr>
      <w:tr w:rsidR="00962F4E" w:rsidRPr="00E16517" w14:paraId="34A71F34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F2E0921" w14:textId="10EAF4CE" w:rsidR="00962F4E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sh harri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64210A28" w14:textId="20BE3EA2" w:rsidR="00962F4E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628F9232" w14:textId="3D757E61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38E8770F" w14:textId="5F7E2B8C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92C4DB2" w14:textId="065991AC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43AD77EF" w14:textId="353637F8" w:rsidR="00962F4E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130 00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70DEF698" w14:textId="7C0DFFAE" w:rsidR="00962F4E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130 000</w:t>
            </w:r>
          </w:p>
        </w:tc>
      </w:tr>
      <w:tr w:rsidR="00962F4E" w:rsidRPr="00E16517" w14:paraId="697E24C3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7AFFCC2F" w14:textId="4CCD2F94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rhe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3685D66B" w14:textId="12ED9E6D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42491C56" w14:textId="66BB324E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09D0F36D" w14:textId="01E2DE66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0174A74" w14:textId="777AA992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8902447" w14:textId="37C840ED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00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1CCC6CFF" w14:textId="186F8A75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000</w:t>
            </w:r>
          </w:p>
        </w:tc>
      </w:tr>
      <w:tr w:rsidR="00962F4E" w:rsidRPr="00E16517" w14:paraId="49B8820F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27553A89" w14:textId="4B576A86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e sw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051A453E" w14:textId="40E386FA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0BB3709D" w14:textId="477F98EB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7DF3FE83" w14:textId="2243997D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00 ± 153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477F2BC" w14:textId="16640F47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8A7D59C" w14:textId="17AAD97B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290 800 ± 4 080 23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9BAAE2B" w14:textId="1066107D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0 – 8 400 000</w:t>
            </w:r>
          </w:p>
        </w:tc>
      </w:tr>
      <w:tr w:rsidR="00962F4E" w:rsidRPr="00E16517" w14:paraId="4F839D78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46625C81" w14:textId="4618CD40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</w:t>
            </w:r>
            <w:r w:rsidRPr="00F60A7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char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183AFA12" w14:textId="73BDF451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46839FA6" w14:textId="5BDF1524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42907487" w14:textId="1311630E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0 520 ± 178 5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AD334FD" w14:textId="1D11D76C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3A48E7F" w14:textId="5081FAB6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471 500 ± 2 934 61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6AFB8E01" w14:textId="257C05F7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0 – 6 700 000</w:t>
            </w:r>
          </w:p>
        </w:tc>
      </w:tr>
      <w:tr w:rsidR="00962F4E" w:rsidRPr="00E16517" w14:paraId="5A061136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73CEE06" w14:textId="126D3AA8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ple her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50B2373A" w14:textId="5952BCEA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4783FF19" w14:textId="29983EE9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2DDE2E49" w14:textId="7A386591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FA275F2" w14:textId="609D5C4B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6938D12" w14:textId="0FEA8363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7597C24E" w14:textId="32BF3426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62F4E" w:rsidRPr="00E16517" w14:paraId="62F4B0DF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5CF2D98" w14:textId="450FBD6D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</w:t>
            </w:r>
            <w:r w:rsidRPr="00F60A7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d-crested pochar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1CA24656" w14:textId="56262FA7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6814E60D" w14:textId="5FFD89F4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04CA65A8" w14:textId="22A7A89B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3AA84D8" w14:textId="14FC079F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FB72FC2" w14:textId="23BD12EA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1AFDE6C" w14:textId="278B5EAB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  <w:tr w:rsidR="00962F4E" w:rsidRPr="00E16517" w14:paraId="5672998D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60323A78" w14:textId="104FD197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´s warbl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43E2CC1A" w14:textId="11FF00EC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01F9F72C" w14:textId="18710BEA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6D8C03D6" w14:textId="6036ED5C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7 ± 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F7C1312" w14:textId="363CCF25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45F45A5A" w14:textId="55E3876C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 ± 20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4A3B0D1B" w14:textId="14CF10EE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– 450</w:t>
            </w:r>
          </w:p>
        </w:tc>
      </w:tr>
      <w:tr w:rsidR="00962F4E" w:rsidRPr="00E16517" w14:paraId="470517A7" w14:textId="77777777" w:rsidTr="00413874">
        <w:trPr>
          <w:jc w:val="center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59092" w14:textId="7596E9C7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D8A5F" w14:textId="78E7A16E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80B67" w14:textId="3CCFF457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A4A82" w14:textId="651AA5D2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0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94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919C5" w14:textId="4A585E07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E6B6A" w14:textId="3B1C0C3C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542 ± 67 293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B9AF9" w14:textId="3E0E1D88" w:rsidR="00962F4E" w:rsidRPr="00E16517" w:rsidRDefault="00962F4E" w:rsidP="00962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– 329 680</w:t>
            </w:r>
          </w:p>
        </w:tc>
      </w:tr>
    </w:tbl>
    <w:p w14:paraId="76DBA63F" w14:textId="77777777" w:rsidR="009A3D7C" w:rsidRDefault="009A3D7C"/>
    <w:tbl>
      <w:tblPr>
        <w:tblStyle w:val="TableGrid"/>
        <w:tblW w:w="5626" w:type="pct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961"/>
        <w:gridCol w:w="660"/>
        <w:gridCol w:w="2642"/>
        <w:gridCol w:w="2648"/>
        <w:gridCol w:w="2645"/>
        <w:gridCol w:w="3286"/>
      </w:tblGrid>
      <w:tr w:rsidR="00413874" w:rsidRPr="00E16517" w14:paraId="3EA86948" w14:textId="77777777" w:rsidTr="00812200">
        <w:trPr>
          <w:jc w:val="center"/>
        </w:trPr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C1791" w14:textId="0D0F89F3" w:rsidR="00413874" w:rsidRPr="00E16517" w:rsidRDefault="0041387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B9A15" w14:textId="77777777" w:rsidR="00413874" w:rsidRPr="00E16517" w:rsidRDefault="0041387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0F6C9" w14:textId="7A7BC6EE" w:rsidR="00413874" w:rsidRPr="00E16517" w:rsidRDefault="0041387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85716" w14:textId="788CD375" w:rsidR="00413874" w:rsidRPr="00E16517" w:rsidRDefault="0041387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erococcus</w:t>
            </w:r>
            <w:r w:rsidRPr="00E16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1A734" w14:textId="1754E50D" w:rsidR="00413874" w:rsidRPr="00E16517" w:rsidRDefault="00413874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iforms</w:t>
            </w:r>
          </w:p>
        </w:tc>
      </w:tr>
      <w:tr w:rsidR="00812200" w:rsidRPr="00E16517" w14:paraId="3ABAC386" w14:textId="77777777" w:rsidTr="00CF4D12">
        <w:trPr>
          <w:jc w:val="center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BBE81" w14:textId="282BD425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A8817" w14:textId="26777A60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8426A" w14:textId="7BA3211E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8B765" w14:textId="77777777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X̅±SD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08432" w14:textId="77777777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C383A" w14:textId="77777777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X̅±SD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5B62D" w14:textId="77777777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812200" w:rsidRPr="00E16517" w14:paraId="1D90703B" w14:textId="77777777" w:rsidTr="00812200">
        <w:trPr>
          <w:jc w:val="center"/>
        </w:trPr>
        <w:tc>
          <w:tcPr>
            <w:tcW w:w="912" w:type="pct"/>
            <w:tcBorders>
              <w:left w:val="nil"/>
              <w:bottom w:val="nil"/>
              <w:right w:val="nil"/>
            </w:tcBorders>
          </w:tcPr>
          <w:p w14:paraId="7D5142CF" w14:textId="02DA5647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G</w:t>
            </w:r>
            <w:r w:rsidRPr="00F60A7A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reat-crested grebe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</w:tcPr>
          <w:p w14:paraId="317D015A" w14:textId="509E86EC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10" w:type="pct"/>
            <w:tcBorders>
              <w:left w:val="nil"/>
              <w:bottom w:val="nil"/>
              <w:right w:val="nil"/>
            </w:tcBorders>
          </w:tcPr>
          <w:p w14:paraId="23A9A0CE" w14:textId="0D2C8E28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</w:tcPr>
          <w:p w14:paraId="3D8AC0C6" w14:textId="01564D07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993 866 ± 9 418 144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</w:tcPr>
          <w:p w14:paraId="0F123FC7" w14:textId="66D5AFBF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420 500 000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</w:tcPr>
          <w:p w14:paraId="4A257296" w14:textId="2EC40E7F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638 052 ± 7 450 252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</w:tcPr>
          <w:p w14:paraId="19A9AE4D" w14:textId="76F734F7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28 000 000</w:t>
            </w:r>
          </w:p>
        </w:tc>
      </w:tr>
      <w:tr w:rsidR="00812200" w:rsidRPr="00E16517" w14:paraId="5FACCE71" w14:textId="77777777" w:rsidTr="00CF4D12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92E3A03" w14:textId="2BDF6AA1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L</w:t>
            </w:r>
            <w:r w:rsidRPr="00F60A7A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ittle greb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D744FDF" w14:textId="6CAAE19A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228DC21" w14:textId="350A7296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491A7B8" w14:textId="6CDAC4FF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135 712 ± 3 857 2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52DC0D7E" w14:textId="1FC4690B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8 750 0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EFE77D5" w14:textId="4CFE8EF5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384 312 ± 2 976 66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3481725" w14:textId="5CBF1D2D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8 500 000</w:t>
            </w:r>
          </w:p>
        </w:tc>
      </w:tr>
      <w:tr w:rsidR="00812200" w:rsidRPr="00E16517" w14:paraId="698A197E" w14:textId="77777777" w:rsidTr="00CF4D12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378A364" w14:textId="0BEDCDA6" w:rsidR="00812200" w:rsidRDefault="00F11032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</w:t>
            </w:r>
            <w:r w:rsidR="008122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12200"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t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620DABE" w14:textId="729DB0ED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5747354" w14:textId="3F3669BD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F794239" w14:textId="25835745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202 ± 68 63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39EE3CFB" w14:textId="3AB7C337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320 0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3A62C79" w14:textId="36C8E3F5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7 ± 13 38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904D5C8" w14:textId="53DDF2B6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70 000</w:t>
            </w:r>
          </w:p>
        </w:tc>
      </w:tr>
      <w:tr w:rsidR="00812200" w:rsidRPr="00E16517" w14:paraId="3E97E46B" w14:textId="77777777" w:rsidTr="00CF4D12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200EDAF" w14:textId="16EFA04A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ylag goos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8AB3688" w14:textId="2699682A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B57BEDF" w14:textId="01E50004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0424516" w14:textId="493E57B8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 566 ± 284 90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096108D4" w14:textId="77B80582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0 – 550 0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A9C6A75" w14:textId="69B850FF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333 ± 15 69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DACF0A0" w14:textId="5F0841BE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30 000</w:t>
            </w:r>
          </w:p>
        </w:tc>
      </w:tr>
      <w:tr w:rsidR="00812200" w:rsidRPr="00E16517" w14:paraId="4816C1E1" w14:textId="77777777" w:rsidTr="00CF4D12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422C2D9" w14:textId="6FF92A34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tle bitter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499E0D7" w14:textId="663DD4AB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E53620F" w14:textId="44D5024E" w:rsidR="00812200" w:rsidRPr="00E16517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FE5BE01" w14:textId="3AC63617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4BB6FD10" w14:textId="6115DC55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6171A57" w14:textId="1EB289C3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F5A590A" w14:textId="425BD25C" w:rsidR="00812200" w:rsidRDefault="00812200" w:rsidP="008122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84625C" w:rsidRPr="00E16517" w14:paraId="72B16E01" w14:textId="77777777" w:rsidTr="00CF4D12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C18A849" w14:textId="76926FFB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ar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8FCC04D" w14:textId="6ADEF1F5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36A2443" w14:textId="05F534ED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9FDF376" w14:textId="2AFC1162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 210 ± 650 2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5E71B687" w14:textId="2333B9AA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 – 920 0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B744FE1" w14:textId="1266792A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000 ± 367 69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82947B9" w14:textId="004301E6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520 000</w:t>
            </w:r>
          </w:p>
        </w:tc>
      </w:tr>
      <w:tr w:rsidR="0084625C" w:rsidRPr="00E16517" w14:paraId="31A8E44B" w14:textId="77777777" w:rsidTr="00CF4D12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D406C45" w14:textId="7F6131D0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sh harri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B865680" w14:textId="4EC0E608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BB1589F" w14:textId="5945A948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DA1A9CD" w14:textId="607C09F8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 00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0DFBCF74" w14:textId="11974EA1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 0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0524E8A" w14:textId="74B040AA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09BBCDB" w14:textId="28ADB338" w:rsidR="0084625C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4625C" w:rsidRPr="00E16517" w14:paraId="43B9D08D" w14:textId="77777777" w:rsidTr="00812200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01FEDF4" w14:textId="1E63DE1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rhe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C15012A" w14:textId="1B0B4310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3F88B45" w14:textId="784C547F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103C9E8" w14:textId="2352902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50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29659C3B" w14:textId="317150D5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5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A2739D5" w14:textId="6336D059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DE27547" w14:textId="48E3BF6C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</w:tr>
      <w:tr w:rsidR="0084625C" w:rsidRPr="00E16517" w14:paraId="41901B5C" w14:textId="77777777" w:rsidTr="00812200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A828E0F" w14:textId="259FAE39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e swa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93EA27A" w14:textId="1A188CB0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D90B151" w14:textId="79EB899C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2EF1811" w14:textId="5C0B1BC2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125 ± 188 67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297AFB06" w14:textId="3134C582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0 – 400 0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DFCED85" w14:textId="5089D282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377 500 ± 2 682 16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B30FE15" w14:textId="525DAD9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5 400 000</w:t>
            </w:r>
          </w:p>
        </w:tc>
      </w:tr>
      <w:tr w:rsidR="0084625C" w:rsidRPr="00E16517" w14:paraId="5A12B35B" w14:textId="77777777" w:rsidTr="00812200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07666F2" w14:textId="2F22320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</w:t>
            </w:r>
            <w:r w:rsidRPr="00F60A7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char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5F87764" w14:textId="3ADA078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958398A" w14:textId="72EC1542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8A444FC" w14:textId="7F57394E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 520 ± 524 34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50F7804A" w14:textId="71C7A02D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 – 1 200 0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20183C1" w14:textId="03F4EE3E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F285A08" w14:textId="666460A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4625C" w:rsidRPr="00E16517" w14:paraId="59CE81A7" w14:textId="77777777" w:rsidTr="00812200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A778AB8" w14:textId="3C16A93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ple her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100D7FA" w14:textId="59601D89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7117474" w14:textId="4C66E053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3AD8E82" w14:textId="21B8AA38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6441018B" w14:textId="4466E68F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CE51620" w14:textId="3AA7C8F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B8EA14A" w14:textId="51D5EE2B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4625C" w:rsidRPr="00E16517" w14:paraId="6299B248" w14:textId="77777777" w:rsidTr="00812200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250C18D" w14:textId="77109522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</w:t>
            </w:r>
            <w:r w:rsidRPr="00F60A7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d-crested pochar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A400F90" w14:textId="5759F9E5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F1E2EEA" w14:textId="52362639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3FAA80A" w14:textId="02652FB4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520D6A16" w14:textId="7EE3BB71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7ABC1C1" w14:textId="019AE0F5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334FB4E" w14:textId="2DB4C7A2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625C" w:rsidRPr="00E16517" w14:paraId="328F1C2C" w14:textId="77777777" w:rsidTr="00812200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D5950EB" w14:textId="7425411A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´s warbl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7AF903A" w14:textId="31D499F6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6821C44" w14:textId="543F65B9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8832ED3" w14:textId="1F2E5DF9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1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0BA8317E" w14:textId="50D7E549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2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E7F6446" w14:textId="0583F478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8369F6F" w14:textId="324655FE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4625C" w:rsidRPr="00E16517" w14:paraId="029BD4E4" w14:textId="77777777" w:rsidTr="00812200">
        <w:trPr>
          <w:jc w:val="center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FBA41" w14:textId="38F38986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90875" w14:textId="199C9A04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91A2A" w14:textId="71EFAD12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DB333" w14:textId="12CF921D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± 14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05B68" w14:textId="40251EB4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– 570 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F813E" w14:textId="6B17B3C2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± 18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E06E8" w14:textId="0758078D" w:rsidR="0084625C" w:rsidRPr="00E16517" w:rsidRDefault="0084625C" w:rsidP="008462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900</w:t>
            </w:r>
          </w:p>
        </w:tc>
      </w:tr>
    </w:tbl>
    <w:p w14:paraId="1AADA1CD" w14:textId="77777777" w:rsidR="009A3D7C" w:rsidRDefault="009A3D7C"/>
    <w:p w14:paraId="38CC067E" w14:textId="77777777" w:rsidR="001519F9" w:rsidRDefault="001519F9"/>
    <w:p w14:paraId="5E25DC8B" w14:textId="77777777" w:rsidR="001519F9" w:rsidRDefault="001519F9"/>
    <w:p w14:paraId="44EB71EF" w14:textId="77777777" w:rsidR="00631083" w:rsidRDefault="00631083"/>
    <w:p w14:paraId="75F3A86C" w14:textId="77777777" w:rsidR="00631083" w:rsidRDefault="00631083"/>
    <w:tbl>
      <w:tblPr>
        <w:tblStyle w:val="TableGrid"/>
        <w:tblW w:w="3706" w:type="pct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1270"/>
        <w:gridCol w:w="813"/>
        <w:gridCol w:w="2642"/>
        <w:gridCol w:w="2647"/>
      </w:tblGrid>
      <w:tr w:rsidR="004C65B7" w:rsidRPr="00E16517" w14:paraId="064163EB" w14:textId="77777777" w:rsidTr="004C65B7">
        <w:trPr>
          <w:jc w:val="center"/>
        </w:trPr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9C545" w14:textId="77777777" w:rsidR="004C65B7" w:rsidRPr="00E16517" w:rsidRDefault="004C65B7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5BD03" w14:textId="77777777" w:rsidR="004C65B7" w:rsidRPr="00E16517" w:rsidRDefault="004C65B7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1C175" w14:textId="5165846A" w:rsidR="004C65B7" w:rsidRPr="00E16517" w:rsidRDefault="004C65B7" w:rsidP="00352F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773BB" w14:textId="1A91B18D" w:rsidR="004C65B7" w:rsidRPr="00CF73C8" w:rsidRDefault="004C65B7" w:rsidP="00CF73C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165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aphylococcus/Streptococcus</w:t>
            </w:r>
            <w:r w:rsidRPr="00E16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</w:t>
            </w:r>
          </w:p>
        </w:tc>
      </w:tr>
      <w:tr w:rsidR="004C65B7" w:rsidRPr="00E16517" w14:paraId="1396F4F5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2E8E5" w14:textId="7777777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09F47" w14:textId="1F72E73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D4759" w14:textId="1180E22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6F6F9" w14:textId="7777777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X̅±SD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D9FE7" w14:textId="7777777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4C65B7" w:rsidRPr="00E16517" w14:paraId="37EB9523" w14:textId="77777777" w:rsidTr="004C65B7">
        <w:trPr>
          <w:jc w:val="center"/>
        </w:trPr>
        <w:tc>
          <w:tcPr>
            <w:tcW w:w="1437" w:type="pct"/>
            <w:tcBorders>
              <w:left w:val="nil"/>
              <w:bottom w:val="nil"/>
              <w:right w:val="nil"/>
            </w:tcBorders>
          </w:tcPr>
          <w:p w14:paraId="01D1FDFB" w14:textId="7D775C42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G</w:t>
            </w:r>
            <w:r w:rsidRPr="00F60A7A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reat-crested grebe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14:paraId="624B43B7" w14:textId="161CDEC8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70092B45" w14:textId="339B279B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7" w:type="pct"/>
            <w:tcBorders>
              <w:left w:val="nil"/>
              <w:bottom w:val="nil"/>
              <w:right w:val="nil"/>
            </w:tcBorders>
          </w:tcPr>
          <w:p w14:paraId="2ACDF2E7" w14:textId="1CC61322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237 959 ± 4 016 430</w:t>
            </w:r>
          </w:p>
        </w:tc>
        <w:tc>
          <w:tcPr>
            <w:tcW w:w="1279" w:type="pct"/>
            <w:tcBorders>
              <w:left w:val="nil"/>
              <w:bottom w:val="nil"/>
              <w:right w:val="nil"/>
            </w:tcBorders>
          </w:tcPr>
          <w:p w14:paraId="39EC43A3" w14:textId="75D8CD93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2 125 000</w:t>
            </w:r>
          </w:p>
        </w:tc>
      </w:tr>
      <w:tr w:rsidR="004C65B7" w:rsidRPr="00E16517" w14:paraId="7E8A7618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3C54025" w14:textId="1E0620BF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L</w:t>
            </w:r>
            <w:r w:rsidRPr="00F60A7A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ittle greb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2A96B0B" w14:textId="6C9B622A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13AC2E1" w14:textId="7C71BE96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652F9BE" w14:textId="15138B37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077 000 ± 3 549 593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1843DD38" w14:textId="29D08CEE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8 125 000</w:t>
            </w:r>
          </w:p>
        </w:tc>
      </w:tr>
      <w:tr w:rsidR="004C65B7" w:rsidRPr="00E16517" w14:paraId="1B58A942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0E1853C" w14:textId="6E67291A" w:rsidR="004C65B7" w:rsidRDefault="00F11032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</w:t>
            </w:r>
            <w:r w:rsidR="004C65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C65B7"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24437F9" w14:textId="2011D85A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6C114DC" w14:textId="287C43DD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849E908" w14:textId="180BCFC3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702 ± 62 16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067D98B9" w14:textId="182E34E6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230 000</w:t>
            </w:r>
          </w:p>
        </w:tc>
      </w:tr>
      <w:tr w:rsidR="004C65B7" w:rsidRPr="00E16517" w14:paraId="65ACE04F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3361F75C" w14:textId="238CC44A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ylag goos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9C37CC8" w14:textId="67A5A82B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05B489B" w14:textId="4E241842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8FD4763" w14:textId="0D597C92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 600 ± 714 843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07A87C15" w14:textId="3D0CA948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0 – 1 290 000</w:t>
            </w:r>
          </w:p>
        </w:tc>
      </w:tr>
      <w:tr w:rsidR="004C65B7" w:rsidRPr="00E16517" w14:paraId="707528FC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342616C2" w14:textId="3053CBD4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tle bitter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9CAD2CE" w14:textId="593171A8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443E512" w14:textId="3B96F892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BB7C027" w14:textId="5910FF50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43535F20" w14:textId="7C1F8A02" w:rsidR="004C65B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0</w:t>
            </w:r>
          </w:p>
        </w:tc>
      </w:tr>
      <w:tr w:rsidR="004C65B7" w:rsidRPr="00E16517" w14:paraId="73849AAE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14029FB" w14:textId="20E7B4AC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ar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05CD2A5" w14:textId="58E2136B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59746E5" w14:textId="6505F38A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7878853" w14:textId="628CDA09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 500 ± 385 373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7585966A" w14:textId="509567CE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0 – 555 000</w:t>
            </w:r>
          </w:p>
        </w:tc>
      </w:tr>
      <w:tr w:rsidR="004C65B7" w:rsidRPr="00E16517" w14:paraId="588D8242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12F0D0E" w14:textId="2492B481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sh harrie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7C22805" w14:textId="740FE475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514B810" w14:textId="7409D1CA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6E61FD2" w14:textId="0EA5F63B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00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055F853F" w14:textId="0FE3E730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000</w:t>
            </w:r>
          </w:p>
        </w:tc>
      </w:tr>
      <w:tr w:rsidR="004C65B7" w:rsidRPr="00E16517" w14:paraId="777AF2F0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7CAFB69" w14:textId="3BE9238F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rhe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BCE6FCE" w14:textId="20BC4E9F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11BD864" w14:textId="2E86288D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44947B9" w14:textId="53235C05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7A516469" w14:textId="0E8E0AC1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</w:tr>
      <w:tr w:rsidR="004C65B7" w:rsidRPr="00E16517" w14:paraId="0A61784C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2C6D6E6" w14:textId="6E5B1170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F60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e swa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5FBF69C" w14:textId="7320F5D0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12F1D2E" w14:textId="69A40FB8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77F4F91" w14:textId="6CCD0AE4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321 850 ± 2 585 509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1A1C500F" w14:textId="337C46A9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00 </w:t>
            </w:r>
            <w:r w:rsidR="004054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 200 000</w:t>
            </w:r>
          </w:p>
        </w:tc>
      </w:tr>
      <w:tr w:rsidR="004C65B7" w:rsidRPr="00E16517" w14:paraId="315C8EAE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5850B587" w14:textId="7ED68B61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</w:t>
            </w:r>
            <w:r w:rsidRPr="00F60A7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char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B76F2D1" w14:textId="5283146A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B50E58B" w14:textId="3E30A6AC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982D5BE" w14:textId="391C7918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 800 ± 626 77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0B4EC879" w14:textId="145E5C3F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1 500 000</w:t>
            </w:r>
          </w:p>
        </w:tc>
      </w:tr>
      <w:tr w:rsidR="004C65B7" w:rsidRPr="00E16517" w14:paraId="054CDE11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6DA6B99" w14:textId="03059E2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ple hero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B96C4A2" w14:textId="09B2F70F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45EA3E0" w14:textId="4D4E3010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DC1934D" w14:textId="19C6AAC8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063CE364" w14:textId="759271B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65B7" w:rsidRPr="00E16517" w14:paraId="1FDF77E2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70EFD3BE" w14:textId="4AA14A62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</w:t>
            </w:r>
            <w:r w:rsidRPr="00F60A7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d-crested pochar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C6F9361" w14:textId="31BCB80B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B9B0840" w14:textId="72024720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5984C34" w14:textId="6CBC7F9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7EB02F45" w14:textId="1677BF7D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C65B7" w:rsidRPr="00E16517" w14:paraId="79AA782D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5B06C948" w14:textId="0AD5900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6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´s warble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754563B" w14:textId="2FED3D50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E64B822" w14:textId="3F75DAB6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8F8B62F" w14:textId="19396295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28720E01" w14:textId="4987ADAB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65B7" w:rsidRPr="00E16517" w14:paraId="773E5B86" w14:textId="77777777" w:rsidTr="004C65B7">
        <w:trPr>
          <w:jc w:val="center"/>
        </w:trPr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ED749" w14:textId="1E19C3A7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4BED3" w14:textId="6A53149A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DB78" w14:textId="3FC718F1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1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15D2A" w14:textId="35F2E5D9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2 ± 9759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FF48A" w14:textId="42687A51" w:rsidR="004C65B7" w:rsidRPr="00E16517" w:rsidRDefault="004C65B7" w:rsidP="004C65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48 000</w:t>
            </w:r>
          </w:p>
        </w:tc>
      </w:tr>
    </w:tbl>
    <w:p w14:paraId="796F457D" w14:textId="77777777" w:rsidR="001519F9" w:rsidRDefault="001519F9"/>
    <w:p w14:paraId="2E541514" w14:textId="77777777" w:rsidR="009A3D7C" w:rsidRDefault="009A3D7C"/>
    <w:p w14:paraId="6674A7AA" w14:textId="77777777" w:rsidR="009A3D7C" w:rsidRDefault="009A3D7C"/>
    <w:p w14:paraId="160D9C6B" w14:textId="77777777" w:rsidR="005A1D95" w:rsidRDefault="005A1D95"/>
    <w:sectPr w:rsidR="005A1D95" w:rsidSect="00413874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4E"/>
    <w:rsid w:val="00004925"/>
    <w:rsid w:val="000228A6"/>
    <w:rsid w:val="00037261"/>
    <w:rsid w:val="00042F4D"/>
    <w:rsid w:val="00050A04"/>
    <w:rsid w:val="000F5CB2"/>
    <w:rsid w:val="001519F9"/>
    <w:rsid w:val="00165B0A"/>
    <w:rsid w:val="001B488E"/>
    <w:rsid w:val="00233B1E"/>
    <w:rsid w:val="00243C14"/>
    <w:rsid w:val="00243D75"/>
    <w:rsid w:val="00293F36"/>
    <w:rsid w:val="002A7186"/>
    <w:rsid w:val="002E6346"/>
    <w:rsid w:val="002F6943"/>
    <w:rsid w:val="00310DF4"/>
    <w:rsid w:val="00350671"/>
    <w:rsid w:val="003576FF"/>
    <w:rsid w:val="00385402"/>
    <w:rsid w:val="003F7220"/>
    <w:rsid w:val="00405401"/>
    <w:rsid w:val="00413874"/>
    <w:rsid w:val="00443078"/>
    <w:rsid w:val="00471F42"/>
    <w:rsid w:val="004C0E94"/>
    <w:rsid w:val="004C1005"/>
    <w:rsid w:val="004C65B7"/>
    <w:rsid w:val="004E7F18"/>
    <w:rsid w:val="00567362"/>
    <w:rsid w:val="005A1D95"/>
    <w:rsid w:val="006112FD"/>
    <w:rsid w:val="00631083"/>
    <w:rsid w:val="00653370"/>
    <w:rsid w:val="006C6D23"/>
    <w:rsid w:val="00742223"/>
    <w:rsid w:val="007A0028"/>
    <w:rsid w:val="00812200"/>
    <w:rsid w:val="0083002C"/>
    <w:rsid w:val="00836D0F"/>
    <w:rsid w:val="0084625C"/>
    <w:rsid w:val="00887C8D"/>
    <w:rsid w:val="008B4F3A"/>
    <w:rsid w:val="00910DE8"/>
    <w:rsid w:val="0096127F"/>
    <w:rsid w:val="00961503"/>
    <w:rsid w:val="00962F4E"/>
    <w:rsid w:val="0098778E"/>
    <w:rsid w:val="009A3D7C"/>
    <w:rsid w:val="009C7EF3"/>
    <w:rsid w:val="00A212EF"/>
    <w:rsid w:val="00A5722A"/>
    <w:rsid w:val="00A60ACD"/>
    <w:rsid w:val="00AF69E4"/>
    <w:rsid w:val="00B45BAC"/>
    <w:rsid w:val="00B576C5"/>
    <w:rsid w:val="00B85C8E"/>
    <w:rsid w:val="00BE72C1"/>
    <w:rsid w:val="00C140D3"/>
    <w:rsid w:val="00C63375"/>
    <w:rsid w:val="00CF4D12"/>
    <w:rsid w:val="00CF73C8"/>
    <w:rsid w:val="00D86147"/>
    <w:rsid w:val="00DB224E"/>
    <w:rsid w:val="00DC6226"/>
    <w:rsid w:val="00E16517"/>
    <w:rsid w:val="00F11032"/>
    <w:rsid w:val="00F665E5"/>
    <w:rsid w:val="00F81A2D"/>
    <w:rsid w:val="00F868FD"/>
    <w:rsid w:val="00FC3985"/>
    <w:rsid w:val="00FE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49047"/>
  <w15:chartTrackingRefBased/>
  <w15:docId w15:val="{6D2DFFCA-CCA3-496C-8413-D75E59CCE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2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2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2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2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2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2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2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2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2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2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2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2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2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24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87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ongen</dc:creator>
  <cp:keywords/>
  <dc:description/>
  <cp:lastModifiedBy>Wouter van Dongen</cp:lastModifiedBy>
  <cp:revision>59</cp:revision>
  <dcterms:created xsi:type="dcterms:W3CDTF">2025-03-24T22:05:00Z</dcterms:created>
  <dcterms:modified xsi:type="dcterms:W3CDTF">2025-06-30T02:19:00Z</dcterms:modified>
</cp:coreProperties>
</file>